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432"/>
        <w:tblW w:w="8789" w:type="dxa"/>
        <w:tblLayout w:type="fixed"/>
        <w:tblLook w:val="04A0" w:firstRow="1" w:lastRow="0" w:firstColumn="1" w:lastColumn="0" w:noHBand="0" w:noVBand="1"/>
      </w:tblPr>
      <w:tblGrid>
        <w:gridCol w:w="1858"/>
        <w:gridCol w:w="4961"/>
        <w:gridCol w:w="1970"/>
      </w:tblGrid>
      <w:tr w:rsidR="004836C9" w:rsidRPr="00332127" w:rsidTr="001672A0">
        <w:trPr>
          <w:trHeight w:val="272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332127">
              <w:rPr>
                <w:rFonts w:ascii="Times New Roman" w:hAnsi="Times New Roman"/>
              </w:rPr>
              <w:br w:type="page"/>
            </w:r>
            <w:r w:rsidRPr="00BB1F88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Supplementary Table 1.</w:t>
            </w:r>
            <w: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Bacterial Strains and Plasmids.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single" w:sz="8" w:space="0" w:color="00000A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36C9" w:rsidRDefault="004836C9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Strain or</w:t>
            </w:r>
          </w:p>
          <w:p w:rsidR="004836C9" w:rsidRPr="00BB1F88" w:rsidRDefault="004836C9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Plasmid</w:t>
            </w:r>
          </w:p>
        </w:tc>
        <w:tc>
          <w:tcPr>
            <w:tcW w:w="4961" w:type="dxa"/>
            <w:tcBorders>
              <w:top w:val="single" w:sz="8" w:space="0" w:color="00000A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36C9" w:rsidRDefault="004836C9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Relevant Genotyp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, </w:t>
            </w:r>
            <w:r w:rsidRPr="00BB1F8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Features</w:t>
            </w:r>
          </w:p>
          <w:p w:rsidR="004836C9" w:rsidRPr="00BB1F88" w:rsidRDefault="004836C9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or Characteristics</w:t>
            </w:r>
          </w:p>
        </w:tc>
        <w:tc>
          <w:tcPr>
            <w:tcW w:w="1970" w:type="dxa"/>
            <w:tcBorders>
              <w:top w:val="single" w:sz="8" w:space="0" w:color="00000A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Source or Reference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Strain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05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∆l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1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C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AMM24         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AMM25         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AMM26         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AMM28         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3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AMM33        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C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3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::frt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rpoS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 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5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mrc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mrc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dac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dacC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po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c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o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mrc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mrc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6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dac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dacC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po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6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BB-3 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∆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c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o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4C5F75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BW25113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-his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fr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M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0407DB" w:rsidRDefault="004836C9" w:rsidP="001672A0">
            <w:pP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BB-3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-hi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s work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B-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Φ(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araC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ara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ptC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)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Sperandeo&lt;/Author&gt;&lt;Year&gt;2006&lt;/Year&gt;&lt;RecNum&gt;5&lt;/RecNum&gt;&lt;DisplayText&gt;(Sperandeo et al., 2006)&lt;/DisplayText&gt;&lt;record&gt;&lt;rec-number&gt;5&lt;/rec-number&gt;&lt;foreign-keys&gt;&lt;key app="EN" db-id="tzfezx99lprtaterppyvd2xyzdsvvrvedx2z" timestamp="1510914801"&gt;5&lt;/key&gt;&lt;key app="ENWeb" db-id=""&gt;0&lt;/key&gt;&lt;/foreign-keys&gt;&lt;ref-type name="Journal Article"&gt;17&lt;/ref-type&gt;&lt;contributors&gt;&lt;authors&gt;&lt;author&gt;Sperandeo, P.&lt;/author&gt;&lt;author&gt;Pozzi, C.&lt;/author&gt;&lt;author&gt;Deho, G.&lt;/author&gt;&lt;author&gt;Polissi, A.&lt;/author&gt;&lt;/authors&gt;&lt;/contributors&gt;&lt;auth-address&gt;Dipartimento di Scienze biomolecolari e Biotecnologie, Universita degli Studi di Milano, Milan, Italy.&lt;/auth-address&gt;&lt;titles&gt;&lt;title&gt;Non-essential KDO biosynthesis and new essential cell envelope biogenesis genes in the Escherichia coli yrbG-yhbG locus&lt;/title&gt;&lt;secondary-title&gt;Res Microbiol&lt;/secondary-title&gt;&lt;/titles&gt;&lt;periodical&gt;&lt;full-title&gt;Res Microbiol&lt;/full-title&gt;&lt;/periodical&gt;&lt;pages&gt;547-58&lt;/pages&gt;&lt;volume&gt;157&lt;/volume&gt;&lt;number&gt;6&lt;/number&gt;&lt;edition&gt;2006/06/13&lt;/edition&gt;&lt;keywords&gt;&lt;keyword&gt;Aldose-Ketose Isomerases/biosynthesis/genetics&lt;/keyword&gt;&lt;keyword&gt;Arabinose/metabolism&lt;/keyword&gt;&lt;keyword&gt;Cloning, Molecular&lt;/keyword&gt;&lt;keyword&gt;Escherichia coli/genetics/metabolism/*physiology&lt;/keyword&gt;&lt;keyword&gt;Escherichia coli Proteins/*biosynthesis/genetics&lt;/keyword&gt;&lt;keyword&gt;Gene Expression Regulation, Bacterial&lt;/keyword&gt;&lt;keyword&gt;*Genes, Essential&lt;/keyword&gt;&lt;keyword&gt;Lipopolysaccharides/metabolism&lt;/keyword&gt;&lt;keyword&gt;Mutation&lt;/keyword&gt;&lt;keyword&gt;Open Reading Frames&lt;/keyword&gt;&lt;keyword&gt;Phosphoric Monoester Hydrolases/biosynthesis/genetics&lt;/keyword&gt;&lt;keyword&gt;Promoter Regions, Genetic&lt;/keyword&gt;&lt;keyword&gt;Sugar Acids/*metabolism&lt;/keyword&gt;&lt;/keywords&gt;&lt;dates&gt;&lt;year&gt;2006&lt;/year&gt;&lt;pub-dates&gt;&lt;date&gt;Jul-Aug&lt;/date&gt;&lt;/pub-dates&gt;&lt;/dates&gt;&lt;isbn&gt;0923-2508 (Print)&amp;#xD;0923-2508 (Linking)&lt;/isbn&gt;&lt;accession-num&gt;16765569&lt;/accession-num&gt;&lt;urls&gt;&lt;related-urls&gt;&lt;url&gt;https://www.ncbi.nlm.nih.gov/pubmed/16765569&lt;/url&gt;&lt;/related-urls&gt;&lt;/urls&gt;&lt;electronic-resource-num&gt;10.1016/j.resmic.2005.11.0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Sperandeo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L21(DE3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FA2196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  <w:lang w:val="nl-NL"/>
              </w:rPr>
            </w:pPr>
            <w:r w:rsidRPr="00332127">
              <w:rPr>
                <w:rFonts w:ascii="Times New Roman" w:hAnsi="Times New Roman"/>
                <w:sz w:val="21"/>
                <w:szCs w:val="21"/>
                <w:lang w:val="nl-NL"/>
              </w:rPr>
              <w:t xml:space="preserve">F– </w:t>
            </w:r>
            <w:r w:rsidRPr="00332127">
              <w:rPr>
                <w:rFonts w:ascii="Times New Roman" w:hAnsi="Times New Roman"/>
                <w:i/>
                <w:iCs/>
                <w:sz w:val="21"/>
                <w:szCs w:val="21"/>
                <w:lang w:val="nl-NL"/>
              </w:rPr>
              <w:t>ompT hsdS</w:t>
            </w:r>
            <w:r w:rsidRPr="00332127">
              <w:rPr>
                <w:rFonts w:ascii="Times New Roman" w:hAnsi="Times New Roman"/>
                <w:sz w:val="21"/>
                <w:szCs w:val="21"/>
                <w:lang w:val="nl-NL"/>
              </w:rPr>
              <w:t xml:space="preserve">B(rB– mB–) </w:t>
            </w:r>
            <w:r w:rsidRPr="00332127">
              <w:rPr>
                <w:rFonts w:ascii="Times New Roman" w:hAnsi="Times New Roman"/>
                <w:i/>
                <w:iCs/>
                <w:sz w:val="21"/>
                <w:szCs w:val="21"/>
                <w:lang w:val="nl-NL"/>
              </w:rPr>
              <w:t xml:space="preserve">gal dcm </w:t>
            </w:r>
            <w:r w:rsidRPr="00332127">
              <w:rPr>
                <w:rFonts w:ascii="Times New Roman" w:hAnsi="Times New Roman"/>
                <w:sz w:val="21"/>
                <w:szCs w:val="21"/>
                <w:lang w:val="nl-NL"/>
              </w:rPr>
              <w:t>(DE3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ovagen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lacI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vertAlign w:val="superscript"/>
                <w:lang w:eastAsia="en-GB"/>
              </w:rPr>
              <w:t>q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 xml:space="preserve"> rrnB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vertAlign w:val="subscript"/>
                <w:lang w:eastAsia="en-GB"/>
              </w:rPr>
              <w:t>T14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  <w:t xml:space="preserve"> Δ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lacZ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vertAlign w:val="subscript"/>
                <w:lang w:eastAsia="en-GB"/>
              </w:rPr>
              <w:t>WJ16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 xml:space="preserve">hsdR514 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  <w:t>Δ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araBAD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vertAlign w:val="subscript"/>
                <w:lang w:eastAsia="en-GB"/>
              </w:rPr>
              <w:t xml:space="preserve">AH33 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  <w:t>Δ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rhaBAD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vertAlign w:val="subscript"/>
                <w:lang w:eastAsia="en-GB"/>
              </w:rPr>
              <w:t>LD78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Datsenko&lt;/Author&gt;&lt;Year&gt;2000&lt;/Year&gt;&lt;RecNum&gt;60&lt;/RecNum&gt;&lt;DisplayText&gt;(Datsenko and Wanner, 2000)&lt;/DisplayText&gt;&lt;record&gt;&lt;rec-number&gt;60&lt;/rec-number&gt;&lt;foreign-keys&gt;&lt;key app="EN" db-id="tzfezx99lprtaterppyvd2xyzdsvvrvedx2z" timestamp="1510920867"&gt;6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06&lt;/date&gt;&lt;/pub-dates&gt;&lt;/dates&gt;&lt;isbn&gt;0027-8424 (Print)&amp;#xD;0027-8424 (Linking)&lt;/isbn&gt;&lt;accession-num&gt;10829079&lt;/accession-num&gt;&lt;urls&gt;&lt;related-urls&gt;&lt;url&gt;https://www.ncbi.nlm.nih.gov/pubmed/10829079&lt;/url&gt;&lt;url&gt;https://www.ncbi.nlm.nih.gov/pmc/articles/PMC18686/pdf/pq006640.pdf&lt;/url&gt;&lt;/related-urls&gt;&lt;/urls&gt;&lt;custom2&gt;PMC18686&lt;/custom2&gt;&lt;electronic-resource-num&gt;10.1073/pnas.120163297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(Datsenko and Wanner, 2000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Δ6LD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</w:pP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lacI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vertAlign w:val="superscript"/>
                <w:lang w:eastAsia="en-GB"/>
              </w:rPr>
              <w:t>q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 xml:space="preserve"> rrnB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vertAlign w:val="subscript"/>
                <w:lang w:eastAsia="en-GB"/>
              </w:rPr>
              <w:t>T14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  <w:t xml:space="preserve"> Δ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lacZ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vertAlign w:val="subscript"/>
                <w:lang w:eastAsia="en-GB"/>
              </w:rPr>
              <w:t>WJ16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 xml:space="preserve">hsdR514 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  <w:t>Δ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araBAD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vertAlign w:val="subscript"/>
                <w:lang w:eastAsia="en-GB"/>
              </w:rPr>
              <w:t xml:space="preserve">AH33 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lang w:eastAsia="en-GB"/>
              </w:rPr>
              <w:t>Δ</w:t>
            </w: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rhaBAD</w:t>
            </w:r>
            <w:r w:rsidRPr="00BB1F88">
              <w:rPr>
                <w:rFonts w:ascii="Times New Roman" w:eastAsia="Times New Roman" w:hAnsi="Times New Roman"/>
                <w:sz w:val="21"/>
                <w:szCs w:val="21"/>
                <w:vertAlign w:val="subscript"/>
                <w:lang w:eastAsia="en-GB"/>
              </w:rPr>
              <w:t>LD78</w:t>
            </w:r>
          </w:p>
          <w:p w:rsidR="004836C9" w:rsidRPr="00BB1F88" w:rsidRDefault="004836C9" w:rsidP="001672A0">
            <w:pPr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 w:rsidRPr="00BB1F88">
              <w:rPr>
                <w:rFonts w:ascii="Times New Roman" w:eastAsia="Times New Roman" w:hAnsi="Times New Roman"/>
                <w:i/>
                <w:sz w:val="21"/>
                <w:szCs w:val="21"/>
                <w:lang w:eastAsia="en-GB"/>
              </w:rPr>
              <w:t>ΔycbB ΔerfK ΔycfS ΔybiS ΔynhG ΔyafK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dXJ1PC9BdXRob3I+PFllYXI+MjAxNzwvWWVhcj48UmVj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</w:fldData>
              </w:fldChar>
            </w: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dXJ1PC9BdXRob3I+PFllYXI+MjAxNzwvWWVhcj48UmVj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</w:fldData>
              </w:fldChar>
            </w: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</w: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  <w:fldChar w:fldCharType="end"/>
            </w: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</w: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  <w:fldChar w:fldCharType="separate"/>
            </w:r>
            <w:r w:rsidRPr="00332127">
              <w:rPr>
                <w:rFonts w:ascii="Times New Roman" w:hAnsi="Times New Roman"/>
                <w:noProof/>
                <w:color w:val="000000"/>
                <w:sz w:val="21"/>
                <w:szCs w:val="21"/>
              </w:rPr>
              <w:t xml:space="preserve">(Kuru </w:t>
            </w:r>
            <w:r w:rsidRPr="004836C9">
              <w:rPr>
                <w:rFonts w:ascii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 w:rsidRPr="00332127">
              <w:rPr>
                <w:rFonts w:ascii="Times New Roman" w:hAnsi="Times New Roman"/>
                <w:noProof/>
                <w:color w:val="000000"/>
                <w:sz w:val="21"/>
                <w:szCs w:val="21"/>
              </w:rPr>
              <w:t>., 2017)</w:t>
            </w:r>
            <w:r w:rsidRPr="00332127">
              <w:rPr>
                <w:rFonts w:ascii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H5α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sym w:font="Symbol" w:char="F044"/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>(</w:t>
            </w:r>
            <w:r w:rsidRPr="00BB1F8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  <w:t>argF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>-</w:t>
            </w:r>
            <w:r w:rsidRPr="00BB1F8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  <w:t>lac169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 xml:space="preserve">) 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sym w:font="Symbol" w:char="F066"/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 xml:space="preserve">80 </w:t>
            </w:r>
            <w:r w:rsidRPr="00BB1F8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  <w:t>dlacZ58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 xml:space="preserve">(M15) </w:t>
            </w:r>
            <w:r w:rsidRPr="00BB1F8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  <w:t>glnV44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>(AS) λ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val="en-GB"/>
              </w:rPr>
              <w:t>-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  <w:t>rfbD1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  <w:t>gyrA96 recA1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  <w:t>endA1 spoT1 thi-1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/>
              </w:rPr>
              <w:t xml:space="preserve"> </w:t>
            </w:r>
            <w:r w:rsidRPr="00BB1F8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GB"/>
              </w:rPr>
              <w:t>hsdR17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Hanahan&lt;/Author&gt;&lt;Year&gt;1983&lt;/Year&gt;&lt;RecNum&gt;82&lt;/RecNum&gt;&lt;DisplayText&gt;(Hanahan, 1983)&lt;/DisplayText&gt;&lt;record&gt;&lt;rec-number&gt;82&lt;/rec-number&gt;&lt;foreign-keys&gt;&lt;key app="EN" db-id="tzfezx99lprtaterppyvd2xyzdsvvrvedx2z" timestamp="1511191986"&gt;82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05&lt;/date&gt;&lt;/pub-dates&gt;&lt;/dates&gt;&lt;isbn&gt;0022-2836 (Print)&amp;#xD;0022-2836 (Linking)&lt;/isbn&gt;&lt;accession-num&gt;6345791&lt;/accession-num&gt;&lt;urls&gt;&lt;related-urls&gt;&lt;url&gt;https://www.ncbi.nlm.nih.gov/pubmed/6345791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(Hanahan, 1983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07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cpo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, 2006)</w:t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08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90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09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D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42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16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E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53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19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61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58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dtC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75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33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mrc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01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mrc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51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lpoB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lastRenderedPageBreak/>
              <w:t>JW06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dacA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08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dacC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ind w:right="169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B71D64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W5437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W25113 ∆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rpoS</w:t>
            </w: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::</w:t>
            </w:r>
            <w:r w:rsidRPr="00BB1F8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kan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instrText xml:space="preserve"> ADDIN EN.CITE &lt;EndNote&gt;&lt;Cite&gt;&lt;Author&gt;Baba&lt;/Author&gt;&lt;Year&gt;2006&lt;/Year&gt;&lt;RecNum&gt;72&lt;/RecNum&gt;&lt;DisplayText&gt;(Baba et al., 2006)&lt;/DisplayText&gt;&lt;record&gt;&lt;rec-number&gt;72&lt;/rec-number&gt;&lt;foreign-keys&gt;&lt;key app="EN" db-id="tzfezx99lprtaterppyvd2xyzdsvvrvedx2z" timestamp="1511171842"&gt;7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url&gt;http://msb.embopress.org/content/msb/2/1/2006.0008.full.pdf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 xml:space="preserve">(Baba </w:t>
            </w:r>
            <w:r w:rsidRPr="004836C9">
              <w:rPr>
                <w:rFonts w:ascii="Times New Roman" w:eastAsia="Times New Roman" w:hAnsi="Times New Roman"/>
                <w:i/>
                <w:noProof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4836C9" w:rsidRPr="00332127" w:rsidTr="001672A0">
        <w:trPr>
          <w:trHeight w:val="272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OBSTR-BL21(DE3)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332127">
              <w:rPr>
                <w:rFonts w:ascii="Times New Roman" w:hAnsi="Times New Roman"/>
                <w:sz w:val="21"/>
                <w:szCs w:val="21"/>
              </w:rPr>
              <w:t xml:space="preserve">F– </w:t>
            </w:r>
            <w:r w:rsidRPr="00332127">
              <w:rPr>
                <w:rFonts w:ascii="Times New Roman" w:hAnsi="Times New Roman"/>
                <w:i/>
                <w:iCs/>
                <w:sz w:val="21"/>
                <w:szCs w:val="21"/>
              </w:rPr>
              <w:t>ompT hsdS</w:t>
            </w:r>
            <w:r w:rsidRPr="00332127">
              <w:rPr>
                <w:rFonts w:ascii="Times New Roman" w:hAnsi="Times New Roman"/>
                <w:sz w:val="21"/>
                <w:szCs w:val="21"/>
              </w:rPr>
              <w:t xml:space="preserve">B(rB– mB–) </w:t>
            </w:r>
            <w:r w:rsidRPr="00332127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gal dcm </w:t>
            </w:r>
            <w:r w:rsidRPr="00332127">
              <w:rPr>
                <w:rFonts w:ascii="Times New Roman" w:hAnsi="Times New Roman"/>
                <w:sz w:val="21"/>
                <w:szCs w:val="21"/>
              </w:rPr>
              <w:t xml:space="preserve">(DE3), carries genomically modified copies of </w:t>
            </w:r>
            <w:r w:rsidRPr="00332127">
              <w:rPr>
                <w:rFonts w:ascii="Times New Roman" w:hAnsi="Times New Roman"/>
                <w:i/>
                <w:sz w:val="21"/>
                <w:szCs w:val="21"/>
              </w:rPr>
              <w:t xml:space="preserve">arnA </w:t>
            </w:r>
            <w:r w:rsidRPr="00332127">
              <w:rPr>
                <w:rFonts w:ascii="Times New Roman" w:hAnsi="Times New Roman"/>
                <w:sz w:val="21"/>
                <w:szCs w:val="21"/>
              </w:rPr>
              <w:t xml:space="preserve">and </w:t>
            </w:r>
            <w:r w:rsidRPr="00332127">
              <w:rPr>
                <w:rFonts w:ascii="Times New Roman" w:hAnsi="Times New Roman"/>
                <w:i/>
                <w:sz w:val="21"/>
                <w:szCs w:val="21"/>
              </w:rPr>
              <w:t>slyD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836C9" w:rsidRPr="00BB1F88" w:rsidRDefault="004836C9" w:rsidP="001672A0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Ke</w:t>
            </w:r>
            <w:bookmarkStart w:id="0" w:name="_GoBack"/>
            <w:bookmarkEnd w:id="0"/>
            <w:r w:rsidRPr="00BB1F8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rafast</w:t>
            </w:r>
          </w:p>
        </w:tc>
      </w:tr>
      <w:tr w:rsidR="004836C9" w:rsidRPr="00332127" w:rsidTr="001672A0">
        <w:trPr>
          <w:trHeight w:val="320"/>
        </w:trPr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6C9" w:rsidRPr="00312729" w:rsidRDefault="004836C9" w:rsidP="001672A0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312729">
              <w:rPr>
                <w:rFonts w:ascii="Times New Roman" w:eastAsia="Times New Roman" w:hAnsi="Times New Roman"/>
                <w:b/>
                <w:bCs/>
                <w:iCs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36C9" w:rsidRPr="00312729" w:rsidRDefault="004836C9" w:rsidP="001672A0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36C9" w:rsidRPr="0031272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sz w:val="22"/>
                <w:szCs w:val="22"/>
              </w:rPr>
              <w:t>pDACAhis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4A5EFA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ET28a(+)derivative, for overexpression of His-PBP5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Qb3RsdXJpPC9BdXRob3I+PFllYXI+MjAxMDwvWWVhcj48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Qb3RsdXJpPC9BdXRob3I+PFllYXI+MjAxMDwvWWVhcj48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 xml:space="preserve">(Potluri </w:t>
            </w:r>
            <w:r w:rsidRPr="00FC4FDB">
              <w:rPr>
                <w:rFonts w:ascii="Times New Roman" w:eastAsia="Times New Roman" w:hAnsi="Times New Roman"/>
                <w:i/>
                <w:noProof/>
                <w:sz w:val="22"/>
                <w:szCs w:val="22"/>
                <w:lang w:eastAsia="en-GB"/>
              </w:rPr>
              <w:t>et al</w:t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., 2010)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t>pET28a-dac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t>pET28a-dacC</w:t>
            </w:r>
            <w:r w:rsidRPr="00332127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28-4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S1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Z119EH derivative, contains TIR sequence downstream of p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tac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, Cam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Sperandeo&lt;/Author&gt;&lt;Year&gt;2006&lt;/Year&gt;&lt;RecNum&gt;5&lt;/RecNum&gt;&lt;DisplayText&gt;(Sperandeo et al., 2006)&lt;/DisplayText&gt;&lt;record&gt;&lt;rec-number&gt;5&lt;/rec-number&gt;&lt;foreign-keys&gt;&lt;key app="EN" db-id="tzfezx99lprtaterppyvd2xyzdsvvrvedx2z" timestamp="1510914801"&gt;5&lt;/key&gt;&lt;key app="ENWeb" db-id=""&gt;0&lt;/key&gt;&lt;/foreign-keys&gt;&lt;ref-type name="Journal Article"&gt;17&lt;/ref-type&gt;&lt;contributors&gt;&lt;authors&gt;&lt;author&gt;Sperandeo, P.&lt;/author&gt;&lt;author&gt;Pozzi, C.&lt;/author&gt;&lt;author&gt;Deho, G.&lt;/author&gt;&lt;author&gt;Polissi, A.&lt;/author&gt;&lt;/authors&gt;&lt;/contributors&gt;&lt;auth-address&gt;Dipartimento di Scienze biomolecolari e Biotecnologie, Universita degli Studi di Milano, Milan, Italy.&lt;/auth-address&gt;&lt;titles&gt;&lt;title&gt;Non-essential KDO biosynthesis and new essential cell envelope biogenesis genes in the Escherichia coli yrbG-yhbG locus&lt;/title&gt;&lt;secondary-title&gt;Res Microbiol&lt;/secondary-title&gt;&lt;/titles&gt;&lt;periodical&gt;&lt;full-title&gt;Res Microbiol&lt;/full-title&gt;&lt;/periodical&gt;&lt;pages&gt;547-58&lt;/pages&gt;&lt;volume&gt;157&lt;/volume&gt;&lt;number&gt;6&lt;/number&gt;&lt;edition&gt;2006/06/13&lt;/edition&gt;&lt;keywords&gt;&lt;keyword&gt;Aldose-Ketose Isomerases/biosynthesis/genetics&lt;/keyword&gt;&lt;keyword&gt;Arabinose/metabolism&lt;/keyword&gt;&lt;keyword&gt;Cloning, Molecular&lt;/keyword&gt;&lt;keyword&gt;Escherichia coli/genetics/metabolism/*physiology&lt;/keyword&gt;&lt;keyword&gt;Escherichia coli Proteins/*biosynthesis/genetics&lt;/keyword&gt;&lt;keyword&gt;Gene Expression Regulation, Bacterial&lt;/keyword&gt;&lt;keyword&gt;*Genes, Essential&lt;/keyword&gt;&lt;keyword&gt;Lipopolysaccharides/metabolism&lt;/keyword&gt;&lt;keyword&gt;Mutation&lt;/keyword&gt;&lt;keyword&gt;Open Reading Frames&lt;/keyword&gt;&lt;keyword&gt;Phosphoric Monoester Hydrolases/biosynthesis/genetics&lt;/keyword&gt;&lt;keyword&gt;Promoter Regions, Genetic&lt;/keyword&gt;&lt;keyword&gt;Sugar Acids/*metabolism&lt;/keyword&gt;&lt;/keywords&gt;&lt;dates&gt;&lt;year&gt;2006&lt;/year&gt;&lt;pub-dates&gt;&lt;date&gt;Jul-Aug&lt;/date&gt;&lt;/pub-dates&gt;&lt;/dates&gt;&lt;isbn&gt;0923-2508 (Print)&amp;#xD;0923-2508 (Linking)&lt;/isbn&gt;&lt;accession-num&gt;16765569&lt;/accession-num&gt;&lt;urls&gt;&lt;related-urls&gt;&lt;url&gt;https://www.ncbi.nlm.nih.gov/pubmed/16765569&lt;/url&gt;&lt;/related-urls&gt;&lt;/urls&gt;&lt;electronic-resource-num&gt;10.1016/j.resmic.2005.11.0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</w:rPr>
              <w:t xml:space="preserve">(Sperandeo </w:t>
            </w:r>
            <w:r w:rsidRPr="00FC4FDB">
              <w:rPr>
                <w:rFonts w:ascii="Times New Roman" w:eastAsia="Times New Roman" w:hAnsi="Times New Roman"/>
                <w:i/>
                <w:noProof/>
                <w:color w:val="000000"/>
                <w:sz w:val="22"/>
                <w:szCs w:val="22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</w:rPr>
              <w:t>., 2006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t>pMN8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ET21b-yebA</w:t>
            </w:r>
            <w:r w:rsidRPr="004A5EFA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eastAsia="en-GB"/>
              </w:rPr>
              <w:t>40-44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begin"/>
            </w: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Singh&lt;/Author&gt;&lt;Year&gt;2012&lt;/Year&gt;&lt;RecNum&gt;73&lt;/RecNum&gt;&lt;DisplayText&gt;(Singh et al., 2012)&lt;/DisplayText&gt;&lt;record&gt;&lt;rec-number&gt;73&lt;/rec-number&gt;&lt;foreign-keys&gt;&lt;key app="EN" db-id="tzfezx99lprtaterppyvd2xyzdsvvrvedx2z" timestamp="1511172343"&gt;73&lt;/key&gt;&lt;/foreign-keys&gt;&lt;ref-type name="Journal Article"&gt;17&lt;/ref-type&gt;&lt;contributors&gt;&lt;authors&gt;&lt;author&gt;Singh, S. K.&lt;/author&gt;&lt;author&gt;SaiSree, L.&lt;/author&gt;&lt;author&gt;Amrutha, R. N.&lt;/author&gt;&lt;author&gt;Reddy, M.&lt;/author&gt;&lt;/authors&gt;&lt;/contributors&gt;&lt;auth-address&gt;Centre for Cellular and Molecular Biology, Hyderabad 500007, India.&lt;/auth-address&gt;&lt;titles&gt;&lt;title&gt;Three redundant murein endopeptidases catalyse an essential cleavage step in peptidoglycan synthesis of Escherichia coli K12&lt;/title&gt;&lt;secondary-title&gt;Mol Microbiol&lt;/secondary-title&gt;&lt;/titles&gt;&lt;periodical&gt;&lt;full-title&gt;Mol Microbiol&lt;/full-title&gt;&lt;/periodical&gt;&lt;pages&gt;1036-51&lt;/pages&gt;&lt;volume&gt;86&lt;/volume&gt;&lt;number&gt;5&lt;/number&gt;&lt;edition&gt;2012/10/16&lt;/edition&gt;&lt;keywords&gt;&lt;keyword&gt;Cysteine Endopeptidases/genetics/metabolism&lt;/keyword&gt;&lt;keyword&gt;Endopeptidases/genetics/*metabolism&lt;/keyword&gt;&lt;keyword&gt;Escherichia coli K12/*enzymology/genetics/growth &amp;amp; development/ultrastructure&lt;/keyword&gt;&lt;keyword&gt;Escherichia coli Proteins/genetics/metabolism&lt;/keyword&gt;&lt;keyword&gt;Microscopy, Electron, Scanning&lt;/keyword&gt;&lt;keyword&gt;Peptidoglycan/*metabolism&lt;/keyword&gt;&lt;/keywords&gt;&lt;dates&gt;&lt;year&gt;2012&lt;/year&gt;&lt;pub-dates&gt;&lt;date&gt;Dec&lt;/date&gt;&lt;/pub-dates&gt;&lt;/dates&gt;&lt;isbn&gt;1365-2958 (Electronic)&amp;#xD;0950-382X (Linking)&lt;/isbn&gt;&lt;accession-num&gt;23062283&lt;/accession-num&gt;&lt;urls&gt;&lt;related-urls&gt;&lt;url&gt;https://www.ncbi.nlm.nih.gov/pubmed/23062283&lt;/url&gt;&lt;url&gt;http://onlinelibrary.wiley.com/store/10.1111/mmi.12058/asset/mmi12058.pdf?v=1&amp;amp;t=ja86fu8i&amp;amp;s=73b81e379ec7eae1d6be2238658281b02e41c6c8&lt;/url&gt;&lt;/related-urls&gt;&lt;/urls&gt;&lt;electronic-resource-num&gt;10.1111/mmi.12058&lt;/electronic-resource-num&gt;&lt;/record&gt;&lt;/Cite&gt;&lt;/EndNote&gt;</w:instrText>
            </w: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separate"/>
            </w:r>
            <w:r w:rsidRPr="00332127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(Singh </w:t>
            </w:r>
            <w:r w:rsidRPr="00FC4FDB">
              <w:rPr>
                <w:rFonts w:ascii="Times New Roman" w:hAnsi="Times New Roman"/>
                <w:i/>
                <w:noProof/>
                <w:color w:val="000000"/>
                <w:sz w:val="22"/>
                <w:szCs w:val="22"/>
              </w:rPr>
              <w:t>et al</w:t>
            </w:r>
            <w:r w:rsidRPr="00332127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., 2012)</w:t>
            </w: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sz w:val="22"/>
                <w:szCs w:val="20"/>
              </w:rPr>
              <w:t>pMUCα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21D5B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JFK118EH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derivative, for ectopic expression of PBP1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t>U. Bertsche, W. Vollmer, unpublished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sz w:val="22"/>
                <w:szCs w:val="20"/>
              </w:rPr>
              <w:t>pMUCα(mut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21D5B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JFK118EH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derivative, for ectopic expression of PBP1B S510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t>U. Bertsche, W. Vollmer, unpublished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sz w:val="22"/>
                <w:szCs w:val="20"/>
              </w:rPr>
              <w:t>pMUC TG(mut)α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21D5B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JFK118EH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derivative, for ectopic expression of PBP1B E233Q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t>U. Bertsche, W. Vollmer, unpublished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sz w:val="22"/>
                <w:szCs w:val="20"/>
              </w:rPr>
              <w:t>pMUC TG(mut)     α(mut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021D5B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pJFK118EH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derivative, for ectopic expression of PBP1B S510A E233Q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332127" w:rsidRDefault="004836C9" w:rsidP="001672A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127">
              <w:rPr>
                <w:rFonts w:ascii="Times New Roman" w:hAnsi="Times New Roman"/>
                <w:color w:val="000000"/>
                <w:sz w:val="22"/>
                <w:szCs w:val="22"/>
              </w:rPr>
              <w:t>U. Bertsche, W. Vollmer, unpublished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KD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6C9" w:rsidRPr="000407DB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35E8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oriR; </w:t>
            </w:r>
            <w:r w:rsidRPr="009F3B1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Amp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R</w:t>
            </w:r>
            <w:r w:rsidRPr="00235E8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F3B18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Kan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R</w:t>
            </w:r>
            <w:r w:rsidRPr="00235E8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; source of </w:t>
            </w:r>
            <w:r w:rsidRPr="000407D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val="en-GB"/>
              </w:rPr>
              <w:t>kan</w:t>
            </w:r>
            <w:r w:rsidRPr="00235E8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casset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0407DB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Datsenko and Wanner, 2000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S4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BR322 derivative; harbors the entire 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ac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operon without promoter; Amp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instrText xml:space="preserve"> ADDIN EN.CITE &lt;EndNote&gt;&lt;Cite&gt;&lt;Author&gt;Simons&lt;/Author&gt;&lt;Year&gt;1987&lt;/Year&gt;&lt;RecNum&gt;55&lt;/RecNum&gt;&lt;DisplayText&gt;(Simons et al., 1987)&lt;/DisplayText&gt;&lt;record&gt;&lt;rec-number&gt;55&lt;/rec-number&gt;&lt;foreign-keys&gt;&lt;key app="EN" db-id="tzfezx99lprtaterppyvd2xyzdsvvrvedx2z" timestamp="1510916221"&gt;55&lt;/key&gt;&lt;/foreign-keys&gt;&lt;ref-type name="Journal Article"&gt;17&lt;/ref-type&gt;&lt;contributors&gt;&lt;authors&gt;&lt;author&gt;Simons, R. W.&lt;/author&gt;&lt;author&gt;Houman, F.&lt;/author&gt;&lt;author&gt;Kleckner, N.&lt;/author&gt;&lt;/authors&gt;&lt;/contributors&gt;&lt;titles&gt;&lt;title&gt;Improved single and multicopy lac-based cloning vectors for protein and operon fusions&lt;/title&gt;&lt;secondary-title&gt;Gene&lt;/secondary-title&gt;&lt;/titles&gt;&lt;periodical&gt;&lt;full-title&gt;Gene&lt;/full-title&gt;&lt;/periodical&gt;&lt;pages&gt;85-96&lt;/pages&gt;&lt;volume&gt;53&lt;/volume&gt;&lt;number&gt;1&lt;/number&gt;&lt;edition&gt;1987/01/01&lt;/edition&gt;&lt;keywords&gt;&lt;keyword&gt;Gene Expression Regulation&lt;/keyword&gt;&lt;keyword&gt;*Genetic Vectors&lt;/keyword&gt;&lt;keyword&gt;*Lac Operon&lt;/keyword&gt;&lt;keyword&gt;Operon&lt;/keyword&gt;&lt;keyword&gt;Protein Biosynthesis&lt;/keyword&gt;&lt;keyword&gt;Recombinant Fusion Proteins/*genetics&lt;/keyword&gt;&lt;keyword&gt;Recombinant Proteins/*genetics&lt;/keyword&gt;&lt;keyword&gt;Transcription, Genetic&lt;/keyword&gt;&lt;/keywords&gt;&lt;dates&gt;&lt;year&gt;1987&lt;/year&gt;&lt;/dates&gt;&lt;isbn&gt;0378-1119 (Print)&amp;#xD;0378-1119 (Linking)&lt;/isbn&gt;&lt;accession-num&gt;3596251&lt;/accession-num&gt;&lt;urls&gt;&lt;related-urls&gt;&lt;url&gt;https://www.ncbi.nlm.nih.gov/pubmed/3596251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</w:rPr>
              <w:t xml:space="preserve">(Simons </w:t>
            </w:r>
            <w:r w:rsidRPr="00FC4FDB">
              <w:rPr>
                <w:rFonts w:ascii="Times New Roman" w:eastAsia="Times New Roman" w:hAnsi="Times New Roman"/>
                <w:i/>
                <w:noProof/>
                <w:color w:val="000000"/>
                <w:sz w:val="22"/>
                <w:szCs w:val="22"/>
              </w:rPr>
              <w:t>et al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</w:rPr>
              <w:t>., 1987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S415-p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RS415 derivative; expresses LacZ from the 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D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 reg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S415-p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RS415 derivative; expresses LacZ from the 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E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 reg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S415-p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RS415 derivative; expresses LacZ from the 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F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 reg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6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ET28a His6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-ldtF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ET28a derivative; expresses LdtF from the T7 promoter starting from amino acid 20 and fused at N-terminal with 6xHis tag 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ETMM82 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sbC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His6-</w:t>
            </w:r>
            <w:r w:rsidRPr="004A5E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ETMM8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derivative</w:t>
            </w:r>
            <w:r w:rsidRPr="004A5E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; expresses LdtD fused at N-terminal with DsbC and a 6×His ta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IdWdvbm5ldDwvQXV0aG9yPjxZZWFyPjIwMTY8L1llYXI+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</w:fldData>
              </w:fldChar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IdWdvbm5ldDwvQXV0aG9yPjxZZWFyPjIwMTY8L1llYXI+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</w:fldData>
              </w:fldChar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t xml:space="preserve">(Hugonnet </w:t>
            </w:r>
            <w:r w:rsidRPr="00FC4FDB">
              <w:rPr>
                <w:rFonts w:ascii="Times New Roman" w:eastAsia="Times New Roman" w:hAnsi="Times New Roman"/>
                <w:i/>
                <w:noProof/>
                <w:sz w:val="22"/>
                <w:szCs w:val="22"/>
              </w:rPr>
              <w:t>et al</w:t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t>., 2016)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A219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JEH12(</w:t>
            </w:r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D</w:t>
            </w:r>
            <w:r w:rsidRPr="00FA219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ACYC184 derivative; expresses LdtD </w:t>
            </w:r>
            <w:r w:rsidRPr="00E049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under the IPTG-inducible </w:t>
            </w:r>
            <w:r w:rsidRPr="00E049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trc</w:t>
            </w:r>
            <w:r w:rsidRPr="00E049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; Tet</w:t>
            </w:r>
            <w:r w:rsidRPr="00E049F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 xml:space="preserve">(Hugonnet </w:t>
            </w:r>
            <w:r w:rsidRPr="00FC4FDB">
              <w:rPr>
                <w:rFonts w:ascii="Times New Roman" w:eastAsia="Times New Roman" w:hAnsi="Times New Roman"/>
                <w:i/>
                <w:sz w:val="22"/>
                <w:szCs w:val="22"/>
              </w:rPr>
              <w:t>et al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., 2016)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MS01(</w:t>
            </w:r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CYC184 derivative; expresses Ldt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</w:t>
            </w: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under the IPTG-inducible trc promoter; Tet</w:t>
            </w:r>
            <w:r w:rsidRPr="00045AF0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MS02(</w:t>
            </w:r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dtF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6C9" w:rsidRPr="004A5EFA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ACYC184 derivative; expresses LdtF </w:t>
            </w:r>
            <w:r w:rsidRPr="00E049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under the IPTG-inducible </w:t>
            </w:r>
            <w:r w:rsidRPr="00E049F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trc</w:t>
            </w:r>
            <w:r w:rsidRPr="00E049F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; Tet</w:t>
            </w:r>
            <w:r w:rsidRPr="00E049F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SAV0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8603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trc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A derivative; contains weakened -35 promotor r</w:t>
            </w:r>
            <w:r w:rsidRPr="008603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gion (TTGACA-TTTACA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; p15 origin;</w:t>
            </w:r>
            <w:r w:rsidRPr="008603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m</w:t>
            </w:r>
            <w:r w:rsidRPr="00045AF0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&lt;EndNote&gt;&lt;Cite&gt;&lt;Author&gt;Alexeeva&lt;/Author&gt;&lt;Year&gt;2010&lt;/Year&gt;&lt;RecNum&gt;126&lt;/RecNum&gt;&lt;DisplayText&gt;(Alexeeva et al., 2010)&lt;/DisplayText&gt;&lt;record&gt;&lt;rec-number&gt;126&lt;/rec-number&gt;&lt;foreign-keys&gt;&lt;key app="EN" db-id="tzfezx99lprtaterppyvd2xyzdsvvrvedx2z" timestamp="1516788714"&gt;126&lt;/key&gt;&lt;/foreign-keys&gt;&lt;ref-type name="Journal Article"&gt;17&lt;/ref-type&gt;&lt;contributors&gt;&lt;authors&gt;&lt;author&gt;Alexeeva, S.&lt;/author&gt;&lt;author&gt;Gadella, T. W., Jr.&lt;/author&gt;&lt;author&gt;Verheul, J.&lt;/author&gt;&lt;author&gt;Verhoeven, G. S.&lt;/author&gt;&lt;author&gt;den Blaauwen, T.&lt;/author&gt;&lt;/authors&gt;&lt;/contributors&gt;&lt;auth-address&gt;Molecular Cytology, Swammerdam Institute for Life Sciences, Faculty of Science, University of Amsterdam, Amsterdam, the Netherlands.&lt;/auth-address&gt;&lt;titles&gt;&lt;title&gt;Direct interactions of early and late assembling division proteins in Escherichia coli cells resolved by FRET&lt;/title&gt;&lt;secondary-title&gt;Mol Microbiol&lt;/secondary-title&gt;&lt;/titles&gt;&lt;periodical&gt;&lt;full-title&gt;Mol Microbiol&lt;/full-title&gt;&lt;/periodical&gt;&lt;pages&gt;384-98&lt;/pages&gt;&lt;volume&gt;77&lt;/volume&gt;&lt;number&gt;2&lt;/number&gt;&lt;edition&gt;2010/05/26&lt;/edition&gt;&lt;keywords&gt;&lt;keyword&gt;Bacterial Proteins/metabolism&lt;/keyword&gt;&lt;keyword&gt;Carrier Proteins/metabolism&lt;/keyword&gt;&lt;keyword&gt;Cell Division&lt;/keyword&gt;&lt;keyword&gt;Cytoskeletal Proteins/metabolism&lt;/keyword&gt;&lt;keyword&gt;Escherichia coli/*metabolism&lt;/keyword&gt;&lt;keyword&gt;Escherichia coli Proteins/*metabolism&lt;/keyword&gt;&lt;keyword&gt;Fluorescence Resonance Energy Transfer&lt;/keyword&gt;&lt;keyword&gt;Membrane Proteins/metabolism&lt;/keyword&gt;&lt;keyword&gt;Penicillin-Binding Proteins/*metabolism&lt;/keyword&gt;&lt;keyword&gt;Peptidoglycan Glycosyltransferase/*metabolism&lt;/keyword&gt;&lt;keyword&gt;Serine-Type D-Ala-D-Ala Carboxypeptidase/*metabolism&lt;/keyword&gt;&lt;/keywords&gt;&lt;dates&gt;&lt;year&gt;2010&lt;/year&gt;&lt;pub-dates&gt;&lt;date&gt;Jul&lt;/date&gt;&lt;/pub-dates&gt;&lt;/dates&gt;&lt;isbn&gt;1365-2958 (Electronic)&amp;#xD;0950-382X (Linking)&lt;/isbn&gt;&lt;accession-num&gt;20497333&lt;/accession-num&gt;&lt;urls&gt;&lt;related-urls&gt;&lt;url&gt;https://www.ncbi.nlm.nih.gov/pubmed/20497333&lt;/url&gt;&lt;/related-urls&gt;&lt;/urls&gt;&lt;electronic-resource-num&gt;10.1111/j.1365-2958.2010.07211.x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t xml:space="preserve">(Alexeeva </w:t>
            </w:r>
            <w:r w:rsidRPr="00FC4FDB">
              <w:rPr>
                <w:rFonts w:ascii="Times New Roman" w:eastAsia="Times New Roman" w:hAnsi="Times New Roman"/>
                <w:i/>
                <w:noProof/>
                <w:sz w:val="22"/>
                <w:szCs w:val="22"/>
              </w:rPr>
              <w:t>et al</w:t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t>., 2010)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S1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Z119H derivative;</w:t>
            </w: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expresses LdtE under the </w:t>
            </w:r>
            <w:r w:rsidRPr="00AD400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ta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;</w:t>
            </w: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m</w:t>
            </w:r>
            <w:r w:rsidRPr="00045AF0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S1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Z119H derivative;</w:t>
            </w: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expresses LdtD under the </w:t>
            </w:r>
            <w:r w:rsidRPr="00AD400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ta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;</w:t>
            </w: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m</w:t>
            </w:r>
            <w:r w:rsidRPr="00045AF0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S123C528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Z119H derivative;</w:t>
            </w: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expresses LdtDC528A under the </w:t>
            </w:r>
            <w:r w:rsidRPr="00AD400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ta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;</w:t>
            </w: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m</w:t>
            </w:r>
            <w:r w:rsidRPr="00045AF0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This work</w:t>
            </w:r>
          </w:p>
        </w:tc>
      </w:tr>
      <w:tr w:rsidR="004836C9" w:rsidRPr="00332127" w:rsidTr="001672A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GS12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36C9" w:rsidRDefault="004836C9" w:rsidP="001672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GZ119H derivative,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expresses LdtF under the </w:t>
            </w:r>
            <w:r w:rsidRPr="00AD4002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ta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moter;</w:t>
            </w:r>
            <w:r w:rsidRPr="00AD400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m</w:t>
            </w:r>
            <w:r w:rsidRPr="00045AF0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36C9" w:rsidRDefault="004836C9" w:rsidP="001672A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This work</w:t>
            </w:r>
          </w:p>
        </w:tc>
      </w:tr>
    </w:tbl>
    <w:p w:rsidR="002A1760" w:rsidRDefault="002A1760"/>
    <w:sectPr w:rsidR="002A1760" w:rsidSect="004836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6C9"/>
    <w:rsid w:val="002A1760"/>
    <w:rsid w:val="0048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7B6D99-3639-4CAC-B637-185A94785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6C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8</Words>
  <Characters>30830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mar Vollmer</dc:creator>
  <cp:keywords/>
  <dc:description/>
  <cp:lastModifiedBy>Waldemar Vollmer</cp:lastModifiedBy>
  <cp:revision>1</cp:revision>
  <dcterms:created xsi:type="dcterms:W3CDTF">2018-12-08T11:28:00Z</dcterms:created>
  <dcterms:modified xsi:type="dcterms:W3CDTF">2018-12-08T11:30:00Z</dcterms:modified>
</cp:coreProperties>
</file>